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327"/>
        <w:gridCol w:w="2494"/>
        <w:gridCol w:w="2551"/>
        <w:gridCol w:w="2126"/>
      </w:tblGrid>
      <w:tr w:rsidR="00505E5A" w:rsidRPr="00496D51" w:rsidTr="00CE39C6">
        <w:trPr>
          <w:trHeight w:val="564"/>
        </w:trPr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E5A" w:rsidRPr="00496D51" w:rsidRDefault="00505E5A" w:rsidP="00CE3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TP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E5A" w:rsidRPr="00496D51" w:rsidRDefault="00505E5A" w:rsidP="00CE3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S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E5A" w:rsidRPr="00496D51" w:rsidRDefault="00CE39C6" w:rsidP="00CE3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T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E5A" w:rsidRPr="00496D51" w:rsidRDefault="00505E5A" w:rsidP="00CE3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反向</w:t>
            </w:r>
            <w:r w:rsidRPr="00496D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R</w:t>
            </w:r>
          </w:p>
        </w:tc>
      </w:tr>
      <w:tr w:rsidR="00505E5A" w:rsidRPr="000A4E9C" w:rsidTr="00CE39C6">
        <w:trPr>
          <w:trHeight w:val="8192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E5A" w:rsidRPr="00496D51" w:rsidRDefault="00505E5A" w:rsidP="00505E5A">
            <w:pPr>
              <w:widowControl/>
              <w:spacing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#install package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install.packages("devtools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devtools::install_github("MRCIEU/TwoSampleMR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install.packages("ggplot2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ibra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TwoSampleMR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ggplot2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t up your work directo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twd("C:\\Users\\81677\\Desktop\\A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oad exposur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read_exposur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filename = "genus.Bacteroides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np_col = "rsID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_col = "S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ffect_allele_col = "eff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ther_allele_col = "re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pval_col = "P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amplesize_col = "N"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data filter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expo_rt[expo_rt$pval.exposure &lt; 1e-5,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 &lt;- clump_data(expo_rt,clump_kb = 10000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clump_r2 = 0.00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expo_rt, "exposure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oad outcom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utc_rt &lt;- read_outcom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nps = expo_rt$SNP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filename = "finngen_R9_D3_ITP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np_col = "rsids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_col = "se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ffect_allele_col = "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ther_allele_col = "ref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af_col = "af_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pval_col = "pval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armonise and merg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harm_rt &lt;- harmonis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xposure_dat =  expo_rt, 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utcome_dat = outc_rt,action=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harm_rt, "harmonise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mendelian randomization(MR)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result&lt;- mr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mr_result, "mr_result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R=generate_odds_ratios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OR[,5:ncol(OR)],"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eterogeneit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heterogeneity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outlier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run_mr_presso(harm_rt,NbDistribution = 1000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pleiotrop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pleiotropy_tes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obtain the beta for each SNP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_res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View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OR=generate_odds_ratios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singlesnpOR,"singlesnp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br/>
              <w:t>#sensitivity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n_res&lt;- mr_leaveoneou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View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catter plots of several statistical method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 &lt;- mr_scatter_plot(mr_result, 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1[[1]], file="scatter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orest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 &lt;- mr_forest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2[[1]], file="forest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nsitivity analysis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 &lt;- mr_leaveoneout_plot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3[[1]], file="sensitivity analysis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unnel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res_single 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 &lt;- mr_funnel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4[[1]], file="funnel plot.pdf", width=8, height=8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E5A" w:rsidRPr="00496D51" w:rsidRDefault="00505E5A" w:rsidP="00505E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#install package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install.packages("devtools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devtools::install_github("MRCIEU/TwoSampleMR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install.packages("ggplot2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ibra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TwoSampleMR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ggplot2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t up your work directo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twd("C:\\Users\\86177\\Desktop\\A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oad exposur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read_exposur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filename = "genus.Bifidobacterium2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np_col = "rsID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_col = "S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ffect_allele_col = "eff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ther_allele_col = "re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pval_col = "P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amplesize_col = "N"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data filter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expo_rt[expo_rt$pval.exposure &lt; 1e-5,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 &lt;- clump_data(expo_rt,clump_kb = 10000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clump_r2 = 0.00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expo_rt, "exposure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#load outcom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utc_rt &lt;- read_outcome_data(snps = expo_rt$SNP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filename = "finngen_R9_D3_ALLERGPURPURA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snp_col = "rsids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_col = "se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ffect_allele_col = "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other_allele_col = "ref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eaf_col = "af_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pval_col = "pval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armonise and merg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harm_rt &lt;- harmonis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xposure_dat =  expo_rt, 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utcome_dat = outc_rt,action=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harm_rt, "harmonise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mendelian randomization(MR)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result&lt;- mr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mr_result, "mr_result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R=generate_odds_ratios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OR[,5:ncol(OR)],"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eterogeneit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heterogeneity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#outlier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run_mr_presso(harm_rt,NbDistribution = 1000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pleiotrop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pleiotropy_tes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obtain the beta for each SNP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_res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OR=generate_odds_ratios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singlesnpOR,"singlesnp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nsitivity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n_res&lt;- mr_leaveoneou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catter plots of several statistical method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 &lt;- mr_scatter_plot(my_mr_result, 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1[[1]], file="scatter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orest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 &lt;- mr_forest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2[[1]], file="forest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nsitivity analysis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 &lt;- mr_leaveoneout_plot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gsave(p3[[1]], file="sensitivity analysis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unnel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res_single 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 &lt;- mr_funnel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4[[1]], file="funnel plot.pdf", width=8, height=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E5A" w:rsidRPr="00496D51" w:rsidRDefault="00505E5A" w:rsidP="00505E5A">
            <w:pPr>
              <w:widowControl/>
              <w:spacing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#install package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install.packages("devtools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devtools::install_github("MRCIEU/TwoSampleMR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install.packages("ggplot2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ibra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TwoSampleMR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ggplot2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t up your work directo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twd("C:\\Users\\86177I\\Desktop\\A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oad exposur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read_exposur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filename = "genus.RuminococcaceaeUCG009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np_col = "rsID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_col = "S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ffect_allele_col = "eff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ther_allele_col = "re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pval_col = "P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amplesize_col = "N"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data filter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expo_rt[expo_rt$pval.exposure &lt; 1e-5,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 &lt;- clump_data(expo_rt,clump_kb = 10000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clump_r2 = 0.00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write.table(expo_rt, "exposure.txt",row.names = F,sep = 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oad outcom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utc_rt &lt;- read_outcom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snps = expo_rt$SNP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filename = "finngen_R9_D3_SCNDTHROMBOCYTOPENIA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snp_col = "rsids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_col = "se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ffect_allele_col = "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other_allele_col = "ref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eaf_col = "af_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pval_col = "pval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armonise and merg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harm_rt &lt;- harmonis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xposure_dat =  expo_rt, 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utcome_dat = outc_rt,action=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harm_rt, "harmonise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mendelian randomization(MR)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result&lt;- mr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mr_result, "mr_result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R=generate_odds_ratios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OR[,5:ncol(OR)],"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eterogeneit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r_heterogeneity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outlier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run_mr_presso(harm_rt,NbDistribution = 1000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pleiotrop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pleiotropy_tes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obtain the beta for each SNP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_res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OR=generate_odds_ratios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singlesnpOR,"singlesnp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nsitivity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n_res&lt;- mr_leaveoneou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catter plots of several statistical method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 &lt;- mr_scatter_plot(my_mr_result, 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1[[1]], file="scatter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orest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 &lt;- mr_forest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2[[1]], file="forest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nsitivity analysis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 &lt;- mr_leaveoneout_plot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ggsave(p3[[1]], file="sensitivity 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nalysis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unnel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res_single 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 &lt;- mr_funnel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4[[1]], file="funnel plot.pdf", width=8, height=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5E5A" w:rsidRPr="000A4E9C" w:rsidRDefault="00505E5A" w:rsidP="00505E5A">
            <w:pPr>
              <w:widowControl/>
              <w:spacing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#libra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TwoSampleMR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library(ggplot2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t up your work directory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twd("C:\\Users\\86177\\Desktop\\A"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oad exposur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read_exposur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filename = "finngen_R9_D3_ITP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np_col = "rsids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se_col = "se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ffect_allele_col = "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ther_allele_col = "ref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af_col = "af_al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pval_col = "pval"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data filter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&lt;- expo_rt[expo_rt$pval.exposure &lt; 1e-5,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expo_rt &lt;- clump_data(expo_rt,clump_kb = 10000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clump_r2 = 0.00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expo_rt, "exposure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load outcom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utc_rt &lt;- read_outcome_data(filename = "genus..Eubacteriumruminantiumgroup.id.11340.summary.tx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                          snps = expo_rt$SNP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       sep = "\t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       snp_col = "rsID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       beta_col = "beta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       se_col = "S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       effect_allele_col = "eff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              other_allele_col = "re.allele",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             </w:t>
            </w:r>
            <w:r w:rsidR="00CE39C6"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  pval_col = "P"</w:t>
            </w:r>
            <w:r w:rsidR="00CE39C6"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armonise and merge data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harm_rt &lt;- harmonise_data(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exposure_dat =  expo_rt, 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 outcome_dat = outc_rt,action=1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harm_rt, "harmonise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mendelian randomization(MR)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result&lt;- mr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View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mr_result, "mr_result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OR=generate_odds_ratios(mr_resul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OR[,5:ncol(OR)],"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heterogeneit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r_heterogeneity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outlier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run_mr_presso(harm_rt,NbDistribution = 1000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pleiotropy tes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mr_pleiotropy_tes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obtain the beta for each SNP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_res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View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inglesnpOR=generate_odds_ratios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write.table(singlesnpOR,"singlesnpOR.txt",row.names = F,sep = "\t",quote = F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nsitivity analysi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sen_res&lt;- mr_leaveoneout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View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catter plots of several statistical methods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 &lt;- mr_scatter_plot(mr_result, 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1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1[[1]], file="scatter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orest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 &lt;- mr_forest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2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2[[1]], file="forest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sensitivity analysis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 &lt;- mr_leaveoneout_plot(sen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3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3[[1]], file="sensitivity analysis.pdf", width=8, height=8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#funnel plot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res_single &lt;- mr_singlesnp(harm_rt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 &lt;- mr_funnel_plot(singlesnp_res)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p4[[1]]</w:t>
            </w:r>
            <w:r w:rsidRPr="00496D5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br/>
              <w:t>ggsave(p4[[1]], file="funnel plot.pdf", width=8, height=8)</w:t>
            </w:r>
            <w:bookmarkStart w:id="0" w:name="_GoBack"/>
            <w:bookmarkEnd w:id="0"/>
          </w:p>
        </w:tc>
      </w:tr>
    </w:tbl>
    <w:p w:rsidR="00F56B3A" w:rsidRPr="000A4E9C" w:rsidRDefault="00F56B3A"/>
    <w:sectPr w:rsidR="00F56B3A" w:rsidRPr="000A4E9C" w:rsidSect="00496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A7D" w:rsidRDefault="00964A7D" w:rsidP="00505E5A">
      <w:r>
        <w:separator/>
      </w:r>
    </w:p>
  </w:endnote>
  <w:endnote w:type="continuationSeparator" w:id="0">
    <w:p w:rsidR="00964A7D" w:rsidRDefault="00964A7D" w:rsidP="00505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A7D" w:rsidRDefault="00964A7D" w:rsidP="00505E5A">
      <w:r>
        <w:separator/>
      </w:r>
    </w:p>
  </w:footnote>
  <w:footnote w:type="continuationSeparator" w:id="0">
    <w:p w:rsidR="00964A7D" w:rsidRDefault="00964A7D" w:rsidP="00505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5E5A"/>
    <w:rsid w:val="000A4E9C"/>
    <w:rsid w:val="00496D51"/>
    <w:rsid w:val="00505E5A"/>
    <w:rsid w:val="008D3AF3"/>
    <w:rsid w:val="00964A7D"/>
    <w:rsid w:val="00CE39C6"/>
    <w:rsid w:val="00E7465B"/>
    <w:rsid w:val="00EA06C4"/>
    <w:rsid w:val="00F5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C33B7E1-432F-4703-ABDE-C40526CA6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A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05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05E5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05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05E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0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98</Words>
  <Characters>8544</Characters>
  <Application>Microsoft Office Word</Application>
  <DocSecurity>0</DocSecurity>
  <Lines>71</Lines>
  <Paragraphs>20</Paragraphs>
  <ScaleCrop>false</ScaleCrop>
  <Company>微软中国</Company>
  <LinksUpToDate>false</LinksUpToDate>
  <CharactersWithSpaces>10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lban Candidus James Sahayaraj</cp:lastModifiedBy>
  <cp:revision>7</cp:revision>
  <dcterms:created xsi:type="dcterms:W3CDTF">2024-01-11T04:25:00Z</dcterms:created>
  <dcterms:modified xsi:type="dcterms:W3CDTF">2024-04-23T16:42:00Z</dcterms:modified>
</cp:coreProperties>
</file>